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C284B" w14:textId="77777777" w:rsidR="00312B5B" w:rsidRPr="009E0760" w:rsidRDefault="00312B5B" w:rsidP="00312B5B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</w:pPr>
      <w:r w:rsidRPr="009E0760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 w14:paraId="10F2CD18" w14:textId="77777777" w:rsidR="00312B5B" w:rsidRPr="009E0760" w:rsidRDefault="00312B5B" w:rsidP="00312B5B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0"/>
          <w:szCs w:val="24"/>
          <w:lang w:eastAsia="en-GB"/>
        </w:rPr>
      </w:pPr>
    </w:p>
    <w:tbl>
      <w:tblPr>
        <w:tblpPr w:leftFromText="180" w:rightFromText="180" w:vertAnchor="text" w:horzAnchor="page" w:tblpX="829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8018"/>
        <w:gridCol w:w="1258"/>
      </w:tblGrid>
      <w:tr w:rsidR="00312B5B" w:rsidRPr="00DE7942" w14:paraId="7B3AE66C" w14:textId="77777777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14:paraId="4DB2D155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14:paraId="60158BE2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35A44D6C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ported on Page No</w:t>
            </w:r>
          </w:p>
        </w:tc>
      </w:tr>
      <w:tr w:rsidR="00312B5B" w:rsidRPr="00DE7942" w14:paraId="1F5F9337" w14:textId="77777777">
        <w:trPr>
          <w:trHeight w:val="406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1DA6B44C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background should include</w:t>
            </w:r>
          </w:p>
        </w:tc>
      </w:tr>
      <w:tr w:rsidR="00312B5B" w:rsidRPr="00DE7942" w14:paraId="7BDC8A9F" w14:textId="77777777">
        <w:trPr>
          <w:trHeight w:val="350"/>
        </w:trPr>
        <w:tc>
          <w:tcPr>
            <w:tcW w:w="1188" w:type="dxa"/>
            <w:vAlign w:val="center"/>
          </w:tcPr>
          <w:p w14:paraId="309F6306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8100" w:type="dxa"/>
            <w:vAlign w:val="center"/>
          </w:tcPr>
          <w:p w14:paraId="6DA69FF0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vAlign w:val="center"/>
          </w:tcPr>
          <w:p w14:paraId="2C52B452" w14:textId="77777777" w:rsidR="00312B5B" w:rsidRPr="00DE7942" w:rsidRDefault="00220244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312B5B" w:rsidRPr="00DE7942" w14:paraId="3C3F4AD5" w14:textId="77777777">
        <w:trPr>
          <w:trHeight w:val="350"/>
        </w:trPr>
        <w:tc>
          <w:tcPr>
            <w:tcW w:w="1188" w:type="dxa"/>
            <w:vAlign w:val="center"/>
          </w:tcPr>
          <w:p w14:paraId="56BEF7FC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8100" w:type="dxa"/>
            <w:vAlign w:val="center"/>
          </w:tcPr>
          <w:p w14:paraId="773C730F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vAlign w:val="center"/>
          </w:tcPr>
          <w:p w14:paraId="6516F198" w14:textId="4C33AC35" w:rsidR="00312B5B" w:rsidRPr="00DE7942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</w:t>
            </w:r>
          </w:p>
        </w:tc>
      </w:tr>
      <w:tr w:rsidR="00312B5B" w:rsidRPr="00DE7942" w14:paraId="5E13FFA3" w14:textId="77777777">
        <w:trPr>
          <w:trHeight w:val="350"/>
        </w:trPr>
        <w:tc>
          <w:tcPr>
            <w:tcW w:w="1188" w:type="dxa"/>
            <w:vAlign w:val="center"/>
          </w:tcPr>
          <w:p w14:paraId="63269575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8100" w:type="dxa"/>
            <w:vAlign w:val="center"/>
          </w:tcPr>
          <w:p w14:paraId="5A409FAA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vAlign w:val="center"/>
          </w:tcPr>
          <w:p w14:paraId="7C3A27C1" w14:textId="77777777" w:rsidR="00312B5B" w:rsidRPr="00DE7942" w:rsidRDefault="005D10EF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</w:t>
            </w:r>
          </w:p>
        </w:tc>
      </w:tr>
      <w:tr w:rsidR="00312B5B" w:rsidRPr="00DE7942" w14:paraId="037F666E" w14:textId="77777777">
        <w:trPr>
          <w:trHeight w:val="350"/>
        </w:trPr>
        <w:tc>
          <w:tcPr>
            <w:tcW w:w="1188" w:type="dxa"/>
            <w:vAlign w:val="center"/>
          </w:tcPr>
          <w:p w14:paraId="4042F90A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8100" w:type="dxa"/>
            <w:vAlign w:val="center"/>
          </w:tcPr>
          <w:p w14:paraId="6458D2E4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vAlign w:val="center"/>
          </w:tcPr>
          <w:p w14:paraId="3E9F6200" w14:textId="56F4EDE3" w:rsidR="00312B5B" w:rsidRPr="00DE7942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2EE6CB2D" w14:textId="77777777">
        <w:trPr>
          <w:trHeight w:val="350"/>
        </w:trPr>
        <w:tc>
          <w:tcPr>
            <w:tcW w:w="1188" w:type="dxa"/>
            <w:vAlign w:val="center"/>
          </w:tcPr>
          <w:p w14:paraId="498947ED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5</w:t>
            </w:r>
          </w:p>
        </w:tc>
        <w:tc>
          <w:tcPr>
            <w:tcW w:w="8100" w:type="dxa"/>
            <w:vAlign w:val="center"/>
          </w:tcPr>
          <w:p w14:paraId="32993141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vAlign w:val="center"/>
          </w:tcPr>
          <w:p w14:paraId="3A036281" w14:textId="60B58AD4" w:rsidR="00312B5B" w:rsidRPr="00DE7942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70BA58D3" w14:textId="77777777">
        <w:trPr>
          <w:trHeight w:val="350"/>
        </w:trPr>
        <w:tc>
          <w:tcPr>
            <w:tcW w:w="1188" w:type="dxa"/>
            <w:vAlign w:val="center"/>
          </w:tcPr>
          <w:p w14:paraId="670D4ECB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6</w:t>
            </w:r>
          </w:p>
        </w:tc>
        <w:tc>
          <w:tcPr>
            <w:tcW w:w="8100" w:type="dxa"/>
            <w:vAlign w:val="center"/>
          </w:tcPr>
          <w:p w14:paraId="0494AC99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vAlign w:val="center"/>
          </w:tcPr>
          <w:p w14:paraId="56AE1DCE" w14:textId="07088ECD" w:rsidR="00312B5B" w:rsidRPr="00DE7942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569FA6FF" w14:textId="77777777">
        <w:trPr>
          <w:trHeight w:val="44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37EE938F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 w:rsidR="00312B5B" w:rsidRPr="00DE7942" w14:paraId="14EDC93D" w14:textId="77777777">
        <w:trPr>
          <w:trHeight w:val="350"/>
        </w:trPr>
        <w:tc>
          <w:tcPr>
            <w:tcW w:w="1188" w:type="dxa"/>
            <w:vAlign w:val="center"/>
          </w:tcPr>
          <w:p w14:paraId="45D65A81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7</w:t>
            </w:r>
          </w:p>
        </w:tc>
        <w:tc>
          <w:tcPr>
            <w:tcW w:w="8100" w:type="dxa"/>
            <w:vAlign w:val="center"/>
          </w:tcPr>
          <w:p w14:paraId="4B5AE6D9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Qualifications of searcher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librarians and investigators)</w:t>
            </w:r>
          </w:p>
        </w:tc>
        <w:tc>
          <w:tcPr>
            <w:tcW w:w="1260" w:type="dxa"/>
            <w:vAlign w:val="center"/>
          </w:tcPr>
          <w:p w14:paraId="7956E074" w14:textId="77777777" w:rsidR="00312B5B" w:rsidRPr="00DE7942" w:rsidRDefault="00220244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</w:t>
            </w:r>
          </w:p>
        </w:tc>
      </w:tr>
      <w:tr w:rsidR="00312B5B" w:rsidRPr="00DE7942" w14:paraId="7BBB2231" w14:textId="77777777">
        <w:trPr>
          <w:trHeight w:val="350"/>
        </w:trPr>
        <w:tc>
          <w:tcPr>
            <w:tcW w:w="1188" w:type="dxa"/>
            <w:vAlign w:val="center"/>
          </w:tcPr>
          <w:p w14:paraId="014DEFD2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8</w:t>
            </w:r>
          </w:p>
        </w:tc>
        <w:tc>
          <w:tcPr>
            <w:tcW w:w="8100" w:type="dxa"/>
            <w:vAlign w:val="center"/>
          </w:tcPr>
          <w:p w14:paraId="25F609C8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vAlign w:val="center"/>
          </w:tcPr>
          <w:p w14:paraId="6AE203DD" w14:textId="77777777" w:rsidR="00312B5B" w:rsidRPr="00DE7942" w:rsidRDefault="00220244" w:rsidP="00F508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</w:t>
            </w:r>
          </w:p>
        </w:tc>
      </w:tr>
      <w:tr w:rsidR="00312B5B" w:rsidRPr="00DE7942" w14:paraId="21F4353A" w14:textId="77777777">
        <w:trPr>
          <w:trHeight w:val="350"/>
        </w:trPr>
        <w:tc>
          <w:tcPr>
            <w:tcW w:w="1188" w:type="dxa"/>
            <w:vAlign w:val="center"/>
          </w:tcPr>
          <w:p w14:paraId="551B9F6B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9</w:t>
            </w:r>
          </w:p>
        </w:tc>
        <w:tc>
          <w:tcPr>
            <w:tcW w:w="8100" w:type="dxa"/>
            <w:vAlign w:val="center"/>
          </w:tcPr>
          <w:p w14:paraId="1FBFC22F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vAlign w:val="center"/>
          </w:tcPr>
          <w:p w14:paraId="1A8957A6" w14:textId="69DC3BDF" w:rsidR="00312B5B" w:rsidRPr="00DE7942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4E8951B6" w14:textId="77777777">
        <w:trPr>
          <w:trHeight w:val="350"/>
        </w:trPr>
        <w:tc>
          <w:tcPr>
            <w:tcW w:w="1188" w:type="dxa"/>
            <w:vAlign w:val="center"/>
          </w:tcPr>
          <w:p w14:paraId="30AAB535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vAlign w:val="center"/>
          </w:tcPr>
          <w:p w14:paraId="1FF68281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vAlign w:val="center"/>
          </w:tcPr>
          <w:p w14:paraId="4EF956F2" w14:textId="77777777" w:rsidR="00312B5B" w:rsidRPr="00DE7942" w:rsidRDefault="00220244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</w:t>
            </w:r>
          </w:p>
        </w:tc>
      </w:tr>
      <w:tr w:rsidR="00312B5B" w:rsidRPr="00DE7942" w14:paraId="7AD222D1" w14:textId="77777777">
        <w:trPr>
          <w:trHeight w:val="350"/>
        </w:trPr>
        <w:tc>
          <w:tcPr>
            <w:tcW w:w="1188" w:type="dxa"/>
            <w:vAlign w:val="center"/>
          </w:tcPr>
          <w:p w14:paraId="05109E1E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vAlign w:val="center"/>
          </w:tcPr>
          <w:p w14:paraId="698EA70F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Search software used, name and version, including special features used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explosion)</w:t>
            </w:r>
          </w:p>
        </w:tc>
        <w:tc>
          <w:tcPr>
            <w:tcW w:w="1260" w:type="dxa"/>
            <w:vAlign w:val="center"/>
          </w:tcPr>
          <w:p w14:paraId="20ABD334" w14:textId="77777777" w:rsidR="00312B5B" w:rsidRPr="00DE7942" w:rsidRDefault="00220244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</w:t>
            </w:r>
          </w:p>
        </w:tc>
      </w:tr>
      <w:tr w:rsidR="00312B5B" w:rsidRPr="00DE7942" w14:paraId="3C51080B" w14:textId="77777777">
        <w:trPr>
          <w:trHeight w:val="350"/>
        </w:trPr>
        <w:tc>
          <w:tcPr>
            <w:tcW w:w="1188" w:type="dxa"/>
            <w:vAlign w:val="center"/>
          </w:tcPr>
          <w:p w14:paraId="6A8E9D37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vAlign w:val="center"/>
          </w:tcPr>
          <w:p w14:paraId="7C323965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Use of hand search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reference lists of obtained articles)</w:t>
            </w:r>
          </w:p>
        </w:tc>
        <w:tc>
          <w:tcPr>
            <w:tcW w:w="1260" w:type="dxa"/>
            <w:vAlign w:val="center"/>
          </w:tcPr>
          <w:p w14:paraId="2DD0BF8B" w14:textId="77777777" w:rsidR="00312B5B" w:rsidRPr="00DE7942" w:rsidRDefault="00220244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</w:t>
            </w:r>
          </w:p>
        </w:tc>
      </w:tr>
      <w:tr w:rsidR="00312B5B" w:rsidRPr="00DE7942" w14:paraId="2C54BE28" w14:textId="77777777">
        <w:trPr>
          <w:trHeight w:val="350"/>
        </w:trPr>
        <w:tc>
          <w:tcPr>
            <w:tcW w:w="1188" w:type="dxa"/>
            <w:vAlign w:val="center"/>
          </w:tcPr>
          <w:p w14:paraId="0BAE71F4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vAlign w:val="center"/>
          </w:tcPr>
          <w:p w14:paraId="3E565CF5" w14:textId="77777777" w:rsidR="00312B5B" w:rsidRPr="0068702D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  <w:highlight w:val="cyan"/>
              </w:rPr>
            </w:pPr>
            <w:r w:rsidRPr="0068702D">
              <w:rPr>
                <w:rFonts w:ascii="Arial" w:hAnsi="Arial" w:cs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vAlign w:val="center"/>
          </w:tcPr>
          <w:p w14:paraId="1238E924" w14:textId="183F0DD0" w:rsidR="00312B5B" w:rsidRPr="00DE7942" w:rsidRDefault="000D3018" w:rsidP="005D10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678DEC94" w14:textId="77777777">
        <w:trPr>
          <w:trHeight w:val="350"/>
        </w:trPr>
        <w:tc>
          <w:tcPr>
            <w:tcW w:w="1188" w:type="dxa"/>
            <w:vAlign w:val="center"/>
          </w:tcPr>
          <w:p w14:paraId="4A0FC139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vAlign w:val="center"/>
          </w:tcPr>
          <w:p w14:paraId="5974867D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vAlign w:val="center"/>
          </w:tcPr>
          <w:p w14:paraId="665860FE" w14:textId="77777777" w:rsidR="00312B5B" w:rsidRPr="00DE7942" w:rsidRDefault="0068702D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</w:tr>
      <w:tr w:rsidR="00312B5B" w:rsidRPr="00DE7942" w14:paraId="2A8AF91D" w14:textId="77777777">
        <w:trPr>
          <w:trHeight w:val="350"/>
        </w:trPr>
        <w:tc>
          <w:tcPr>
            <w:tcW w:w="1188" w:type="dxa"/>
            <w:vAlign w:val="center"/>
          </w:tcPr>
          <w:p w14:paraId="4AB9D0B7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vAlign w:val="center"/>
          </w:tcPr>
          <w:p w14:paraId="5588EC59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vAlign w:val="center"/>
          </w:tcPr>
          <w:p w14:paraId="00DFF371" w14:textId="77777777" w:rsidR="00312B5B" w:rsidRPr="00DE7942" w:rsidRDefault="0068702D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</w:tr>
      <w:tr w:rsidR="00312B5B" w:rsidRPr="00DE7942" w14:paraId="5DF9C1D7" w14:textId="77777777">
        <w:trPr>
          <w:trHeight w:val="350"/>
        </w:trPr>
        <w:tc>
          <w:tcPr>
            <w:tcW w:w="1188" w:type="dxa"/>
            <w:vAlign w:val="center"/>
          </w:tcPr>
          <w:p w14:paraId="308396D1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vAlign w:val="center"/>
          </w:tcPr>
          <w:p w14:paraId="433DA7A1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vAlign w:val="center"/>
          </w:tcPr>
          <w:p w14:paraId="2F54A990" w14:textId="46B1039D" w:rsidR="00312B5B" w:rsidRPr="00DE7942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5B6E94C0" w14:textId="77777777">
        <w:trPr>
          <w:trHeight w:val="40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518E4EB7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 w:rsidR="00312B5B" w:rsidRPr="00DE7942" w14:paraId="0C51F361" w14:textId="77777777">
        <w:trPr>
          <w:trHeight w:val="350"/>
        </w:trPr>
        <w:tc>
          <w:tcPr>
            <w:tcW w:w="1188" w:type="dxa"/>
            <w:vAlign w:val="center"/>
          </w:tcPr>
          <w:p w14:paraId="3C4D7486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vAlign w:val="center"/>
          </w:tcPr>
          <w:p w14:paraId="027C0C4E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vAlign w:val="center"/>
          </w:tcPr>
          <w:p w14:paraId="6BF0B4B8" w14:textId="4C58CCB7" w:rsidR="00312B5B" w:rsidRPr="00DE7942" w:rsidRDefault="000D3018" w:rsidP="005D10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642C18F0" w14:textId="77777777">
        <w:trPr>
          <w:trHeight w:val="350"/>
        </w:trPr>
        <w:tc>
          <w:tcPr>
            <w:tcW w:w="1188" w:type="dxa"/>
            <w:vAlign w:val="center"/>
          </w:tcPr>
          <w:p w14:paraId="3EF29672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vAlign w:val="center"/>
          </w:tcPr>
          <w:p w14:paraId="7B8274D1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ationale for the selection and coding of data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sound clinical principles or convenience)</w:t>
            </w:r>
          </w:p>
        </w:tc>
        <w:tc>
          <w:tcPr>
            <w:tcW w:w="1260" w:type="dxa"/>
            <w:vAlign w:val="center"/>
          </w:tcPr>
          <w:p w14:paraId="56C87B39" w14:textId="2ADC8E26" w:rsidR="00312B5B" w:rsidRPr="00DE7942" w:rsidRDefault="000D3018" w:rsidP="005D10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58EA2A90" w14:textId="77777777">
        <w:trPr>
          <w:trHeight w:val="350"/>
        </w:trPr>
        <w:tc>
          <w:tcPr>
            <w:tcW w:w="1188" w:type="dxa"/>
            <w:vAlign w:val="center"/>
          </w:tcPr>
          <w:p w14:paraId="0AC5AA39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vAlign w:val="center"/>
          </w:tcPr>
          <w:p w14:paraId="5C2009EC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ocumentation of how data were classified and coded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multiple raters, blinding and interrater reliability)</w:t>
            </w:r>
          </w:p>
        </w:tc>
        <w:tc>
          <w:tcPr>
            <w:tcW w:w="1260" w:type="dxa"/>
            <w:vAlign w:val="center"/>
          </w:tcPr>
          <w:p w14:paraId="54298BEF" w14:textId="1BAE74D8" w:rsidR="00312B5B" w:rsidRPr="00DE7942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380DD0EA" w14:textId="77777777">
        <w:trPr>
          <w:trHeight w:val="350"/>
        </w:trPr>
        <w:tc>
          <w:tcPr>
            <w:tcW w:w="1188" w:type="dxa"/>
            <w:vAlign w:val="center"/>
          </w:tcPr>
          <w:p w14:paraId="2A6FAEE1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vAlign w:val="center"/>
          </w:tcPr>
          <w:p w14:paraId="1994BC0B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confound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comparability of cases and controls in studies where appropriate)</w:t>
            </w:r>
          </w:p>
        </w:tc>
        <w:tc>
          <w:tcPr>
            <w:tcW w:w="1260" w:type="dxa"/>
            <w:vAlign w:val="center"/>
          </w:tcPr>
          <w:p w14:paraId="79FE9E5A" w14:textId="42E0A67A" w:rsidR="00312B5B" w:rsidRPr="00DE7942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26377E31" w14:textId="77777777">
        <w:trPr>
          <w:trHeight w:val="350"/>
        </w:trPr>
        <w:tc>
          <w:tcPr>
            <w:tcW w:w="1188" w:type="dxa"/>
            <w:vAlign w:val="center"/>
          </w:tcPr>
          <w:p w14:paraId="05148258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vAlign w:val="center"/>
          </w:tcPr>
          <w:p w14:paraId="7ED91B91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vAlign w:val="center"/>
          </w:tcPr>
          <w:p w14:paraId="6A039351" w14:textId="4B86E4C1" w:rsidR="00312B5B" w:rsidRPr="00DE7942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</w:p>
        </w:tc>
      </w:tr>
      <w:tr w:rsidR="00312B5B" w:rsidRPr="00DE7942" w14:paraId="1CC79BE3" w14:textId="77777777">
        <w:trPr>
          <w:trHeight w:val="350"/>
        </w:trPr>
        <w:tc>
          <w:tcPr>
            <w:tcW w:w="1188" w:type="dxa"/>
            <w:vAlign w:val="center"/>
          </w:tcPr>
          <w:p w14:paraId="39F0E9A1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vAlign w:val="center"/>
          </w:tcPr>
          <w:p w14:paraId="6A3F986F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vAlign w:val="center"/>
          </w:tcPr>
          <w:p w14:paraId="24C7B716" w14:textId="2EA1D73E" w:rsidR="00312B5B" w:rsidRPr="00DE7942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</w:p>
        </w:tc>
      </w:tr>
      <w:tr w:rsidR="00312B5B" w:rsidRPr="00DE7942" w14:paraId="38ACC93D" w14:textId="77777777">
        <w:trPr>
          <w:trHeight w:val="350"/>
        </w:trPr>
        <w:tc>
          <w:tcPr>
            <w:tcW w:w="1188" w:type="dxa"/>
            <w:vAlign w:val="center"/>
          </w:tcPr>
          <w:p w14:paraId="30B42596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vAlign w:val="center"/>
          </w:tcPr>
          <w:p w14:paraId="0A12C855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statistical method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vAlign w:val="center"/>
          </w:tcPr>
          <w:p w14:paraId="0D9C1A62" w14:textId="398A8FA7" w:rsidR="00312B5B" w:rsidRPr="00DE7942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</w:p>
        </w:tc>
      </w:tr>
      <w:tr w:rsidR="00312B5B" w:rsidRPr="00DE7942" w14:paraId="4E6C5EAA" w14:textId="77777777">
        <w:trPr>
          <w:trHeight w:val="350"/>
        </w:trPr>
        <w:tc>
          <w:tcPr>
            <w:tcW w:w="1188" w:type="dxa"/>
            <w:vAlign w:val="center"/>
          </w:tcPr>
          <w:p w14:paraId="57B1065F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vAlign w:val="center"/>
          </w:tcPr>
          <w:p w14:paraId="3D4E42DA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vAlign w:val="center"/>
          </w:tcPr>
          <w:p w14:paraId="7E6784F3" w14:textId="51D89F5A" w:rsidR="005D10EF" w:rsidRDefault="005D10EF" w:rsidP="005D10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Table 1-</w:t>
            </w:r>
            <w:r w:rsidR="000D3018">
              <w:rPr>
                <w:rFonts w:ascii="Arial" w:hAnsi="Arial" w:cs="Arial"/>
                <w:sz w:val="20"/>
                <w:szCs w:val="24"/>
              </w:rPr>
              <w:t>3</w:t>
            </w:r>
          </w:p>
          <w:p w14:paraId="646463B9" w14:textId="2D3676B8" w:rsidR="005D10EF" w:rsidRDefault="005D10EF" w:rsidP="005D10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Supp. Tab 1-</w:t>
            </w:r>
            <w:r w:rsidR="000D3018">
              <w:rPr>
                <w:rFonts w:ascii="Arial" w:hAnsi="Arial" w:cs="Arial"/>
                <w:sz w:val="20"/>
                <w:szCs w:val="24"/>
              </w:rPr>
              <w:t>2</w:t>
            </w:r>
          </w:p>
          <w:p w14:paraId="7A529D60" w14:textId="77777777" w:rsidR="00312B5B" w:rsidRPr="00DE7942" w:rsidRDefault="0068702D" w:rsidP="005D10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Figs </w:t>
            </w:r>
            <w:r w:rsidR="005D10EF">
              <w:rPr>
                <w:rFonts w:ascii="Arial" w:hAnsi="Arial" w:cs="Arial"/>
                <w:sz w:val="20"/>
                <w:szCs w:val="24"/>
              </w:rPr>
              <w:t>1-4</w:t>
            </w:r>
          </w:p>
        </w:tc>
      </w:tr>
      <w:tr w:rsidR="00312B5B" w:rsidRPr="00DE7942" w14:paraId="60702226" w14:textId="77777777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2E788417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results should include</w:t>
            </w:r>
          </w:p>
        </w:tc>
      </w:tr>
      <w:tr w:rsidR="00312B5B" w:rsidRPr="00DE7942" w14:paraId="731B7A8C" w14:textId="77777777">
        <w:trPr>
          <w:trHeight w:val="350"/>
        </w:trPr>
        <w:tc>
          <w:tcPr>
            <w:tcW w:w="1188" w:type="dxa"/>
            <w:vAlign w:val="center"/>
          </w:tcPr>
          <w:p w14:paraId="48DAE3B2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vAlign w:val="center"/>
          </w:tcPr>
          <w:p w14:paraId="105DFFFB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vAlign w:val="center"/>
          </w:tcPr>
          <w:p w14:paraId="0131EB46" w14:textId="77777777" w:rsidR="00312B5B" w:rsidRPr="00DE7942" w:rsidRDefault="0068702D" w:rsidP="005D10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Figs 2</w:t>
            </w:r>
          </w:p>
        </w:tc>
      </w:tr>
      <w:tr w:rsidR="00312B5B" w:rsidRPr="00DE7942" w14:paraId="454D8A61" w14:textId="77777777">
        <w:trPr>
          <w:trHeight w:val="350"/>
        </w:trPr>
        <w:tc>
          <w:tcPr>
            <w:tcW w:w="1188" w:type="dxa"/>
            <w:vAlign w:val="center"/>
          </w:tcPr>
          <w:p w14:paraId="00394DD1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vAlign w:val="center"/>
          </w:tcPr>
          <w:p w14:paraId="316AFACE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vAlign w:val="center"/>
          </w:tcPr>
          <w:p w14:paraId="70248D4C" w14:textId="77777777" w:rsidR="00312B5B" w:rsidRPr="00DE7942" w:rsidRDefault="0068702D" w:rsidP="005D10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Table </w:t>
            </w:r>
            <w:r w:rsidR="005D10EF">
              <w:rPr>
                <w:rFonts w:ascii="Arial" w:hAnsi="Arial" w:cs="Arial"/>
                <w:sz w:val="20"/>
                <w:szCs w:val="24"/>
              </w:rPr>
              <w:t>2</w:t>
            </w:r>
          </w:p>
        </w:tc>
      </w:tr>
      <w:tr w:rsidR="00312B5B" w:rsidRPr="00DE7942" w14:paraId="15865FF1" w14:textId="77777777">
        <w:trPr>
          <w:trHeight w:val="350"/>
        </w:trPr>
        <w:tc>
          <w:tcPr>
            <w:tcW w:w="1188" w:type="dxa"/>
            <w:vAlign w:val="center"/>
          </w:tcPr>
          <w:p w14:paraId="4AC28920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vAlign w:val="center"/>
          </w:tcPr>
          <w:p w14:paraId="24135AF5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sults of sensitivity test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subgroup analysis)</w:t>
            </w:r>
          </w:p>
        </w:tc>
        <w:tc>
          <w:tcPr>
            <w:tcW w:w="1260" w:type="dxa"/>
            <w:vAlign w:val="center"/>
          </w:tcPr>
          <w:p w14:paraId="159523AD" w14:textId="5337C9E1" w:rsidR="00312B5B" w:rsidRPr="00DE7942" w:rsidRDefault="000D3018" w:rsidP="005D10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2-</w:t>
            </w:r>
            <w:proofErr w:type="gramStart"/>
            <w:r>
              <w:rPr>
                <w:rFonts w:ascii="Arial" w:hAnsi="Arial" w:cs="Arial"/>
                <w:sz w:val="20"/>
                <w:szCs w:val="24"/>
              </w:rPr>
              <w:t>13</w:t>
            </w:r>
            <w:r w:rsidR="00220244">
              <w:rPr>
                <w:rFonts w:ascii="Arial" w:hAnsi="Arial" w:cs="Arial"/>
                <w:sz w:val="20"/>
                <w:szCs w:val="24"/>
              </w:rPr>
              <w:t>,</w:t>
            </w:r>
            <w:r w:rsidR="0068702D">
              <w:rPr>
                <w:rFonts w:ascii="Arial" w:hAnsi="Arial" w:cs="Arial"/>
                <w:sz w:val="20"/>
                <w:szCs w:val="24"/>
              </w:rPr>
              <w:t xml:space="preserve">  Figs</w:t>
            </w:r>
            <w:proofErr w:type="gramEnd"/>
            <w:r w:rsidR="0068702D">
              <w:rPr>
                <w:rFonts w:ascii="Arial" w:hAnsi="Arial" w:cs="Arial"/>
                <w:sz w:val="20"/>
                <w:szCs w:val="24"/>
              </w:rPr>
              <w:t xml:space="preserve"> 2</w:t>
            </w:r>
            <w:r w:rsidR="005D10EF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312B5B" w:rsidRPr="00DE7942" w14:paraId="1644BDE6" w14:textId="77777777">
        <w:trPr>
          <w:trHeight w:val="350"/>
        </w:trPr>
        <w:tc>
          <w:tcPr>
            <w:tcW w:w="1188" w:type="dxa"/>
            <w:vAlign w:val="center"/>
          </w:tcPr>
          <w:p w14:paraId="5F1B6DF3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lastRenderedPageBreak/>
              <w:t>28</w:t>
            </w:r>
          </w:p>
        </w:tc>
        <w:tc>
          <w:tcPr>
            <w:tcW w:w="8100" w:type="dxa"/>
            <w:vAlign w:val="center"/>
          </w:tcPr>
          <w:p w14:paraId="3A55F578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vAlign w:val="center"/>
          </w:tcPr>
          <w:p w14:paraId="0EB6CF8B" w14:textId="13974E3B" w:rsidR="00312B5B" w:rsidRPr="00DE7942" w:rsidRDefault="000D3018" w:rsidP="005D10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2-</w:t>
            </w:r>
            <w:proofErr w:type="gramStart"/>
            <w:r>
              <w:rPr>
                <w:rFonts w:ascii="Arial" w:hAnsi="Arial" w:cs="Arial"/>
                <w:sz w:val="20"/>
                <w:szCs w:val="24"/>
              </w:rPr>
              <w:t>13</w:t>
            </w:r>
            <w:r w:rsidR="0068702D">
              <w:rPr>
                <w:rFonts w:ascii="Arial" w:hAnsi="Arial" w:cs="Arial"/>
                <w:sz w:val="20"/>
                <w:szCs w:val="24"/>
              </w:rPr>
              <w:t>,  Figs</w:t>
            </w:r>
            <w:proofErr w:type="gramEnd"/>
            <w:r w:rsidR="0068702D">
              <w:rPr>
                <w:rFonts w:ascii="Arial" w:hAnsi="Arial" w:cs="Arial"/>
                <w:sz w:val="20"/>
                <w:szCs w:val="24"/>
              </w:rPr>
              <w:t xml:space="preserve"> 2-</w:t>
            </w:r>
            <w:r w:rsidR="005D10EF"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</w:tbl>
    <w:p w14:paraId="6635CF15" w14:textId="77777777" w:rsidR="00312B5B" w:rsidRDefault="00312B5B" w:rsidP="00312B5B">
      <w:pPr>
        <w:spacing w:after="0" w:line="240" w:lineRule="auto"/>
        <w:rPr>
          <w:sz w:val="20"/>
        </w:rPr>
      </w:pPr>
    </w:p>
    <w:p w14:paraId="3956511D" w14:textId="77777777" w:rsidR="00312B5B" w:rsidRDefault="00312B5B" w:rsidP="00312B5B">
      <w:pPr>
        <w:spacing w:after="0" w:line="240" w:lineRule="auto"/>
        <w:rPr>
          <w:sz w:val="20"/>
        </w:rPr>
      </w:pPr>
    </w:p>
    <w:p w14:paraId="3F72A25F" w14:textId="77777777" w:rsidR="00312B5B" w:rsidRDefault="00312B5B" w:rsidP="00312B5B">
      <w:pPr>
        <w:spacing w:after="0" w:line="240" w:lineRule="auto"/>
        <w:rPr>
          <w:sz w:val="20"/>
        </w:rPr>
      </w:pPr>
    </w:p>
    <w:p w14:paraId="2BCBF260" w14:textId="77777777" w:rsidR="00312B5B" w:rsidRDefault="00312B5B" w:rsidP="00312B5B">
      <w:pPr>
        <w:spacing w:after="0" w:line="240" w:lineRule="auto"/>
        <w:rPr>
          <w:sz w:val="20"/>
        </w:rPr>
      </w:pPr>
    </w:p>
    <w:tbl>
      <w:tblPr>
        <w:tblpPr w:leftFromText="180" w:rightFromText="180" w:vertAnchor="text" w:horzAnchor="page" w:tblpX="829" w:tblpY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8018"/>
        <w:gridCol w:w="1258"/>
      </w:tblGrid>
      <w:tr w:rsidR="00312B5B" w:rsidRPr="00DE7942" w14:paraId="4ABE7536" w14:textId="77777777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14:paraId="4A1E1AE0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14:paraId="7FF9E095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3029B2D5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ported on Page No</w:t>
            </w:r>
          </w:p>
        </w:tc>
      </w:tr>
      <w:tr w:rsidR="00312B5B" w:rsidRPr="00DE7942" w14:paraId="263F4F19" w14:textId="77777777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07A37EAC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discussion should include</w:t>
            </w:r>
          </w:p>
        </w:tc>
      </w:tr>
      <w:tr w:rsidR="00312B5B" w:rsidRPr="00DE7942" w14:paraId="115D7113" w14:textId="77777777">
        <w:trPr>
          <w:trHeight w:val="350"/>
        </w:trPr>
        <w:tc>
          <w:tcPr>
            <w:tcW w:w="1188" w:type="dxa"/>
            <w:vAlign w:val="center"/>
          </w:tcPr>
          <w:p w14:paraId="65CA37EA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vAlign w:val="center"/>
          </w:tcPr>
          <w:p w14:paraId="19CFF0F0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Quantitative assessment of bia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publication bias)</w:t>
            </w:r>
          </w:p>
        </w:tc>
        <w:tc>
          <w:tcPr>
            <w:tcW w:w="1260" w:type="dxa"/>
            <w:vAlign w:val="center"/>
          </w:tcPr>
          <w:p w14:paraId="595AF45D" w14:textId="365C37EE" w:rsidR="00312B5B" w:rsidRPr="00DE7942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2</w:t>
            </w:r>
            <w:r w:rsidR="00A761FA">
              <w:rPr>
                <w:rFonts w:ascii="Arial" w:hAnsi="Arial" w:cs="Arial"/>
                <w:sz w:val="20"/>
                <w:szCs w:val="24"/>
              </w:rPr>
              <w:t>, Figure 3</w:t>
            </w:r>
          </w:p>
        </w:tc>
      </w:tr>
      <w:tr w:rsidR="00312B5B" w:rsidRPr="00DE7942" w14:paraId="199CE14D" w14:textId="77777777">
        <w:trPr>
          <w:trHeight w:val="350"/>
        </w:trPr>
        <w:tc>
          <w:tcPr>
            <w:tcW w:w="1188" w:type="dxa"/>
            <w:vAlign w:val="center"/>
          </w:tcPr>
          <w:p w14:paraId="48C79ED9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vAlign w:val="center"/>
          </w:tcPr>
          <w:p w14:paraId="2D25C679" w14:textId="77777777" w:rsidR="00312B5B" w:rsidRPr="0040768A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40768A">
              <w:rPr>
                <w:rFonts w:ascii="Arial" w:hAnsi="Arial" w:cs="Arial"/>
                <w:sz w:val="20"/>
                <w:szCs w:val="24"/>
              </w:rPr>
              <w:t>Justification for exclusion (</w:t>
            </w:r>
            <w:proofErr w:type="spellStart"/>
            <w:r w:rsidRPr="0040768A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40768A">
              <w:rPr>
                <w:rFonts w:ascii="Arial" w:hAnsi="Arial" w:cs="Arial"/>
                <w:sz w:val="20"/>
                <w:szCs w:val="24"/>
              </w:rPr>
              <w:t>, exclusion of non-English language citations)</w:t>
            </w:r>
          </w:p>
        </w:tc>
        <w:tc>
          <w:tcPr>
            <w:tcW w:w="1260" w:type="dxa"/>
            <w:vAlign w:val="center"/>
          </w:tcPr>
          <w:p w14:paraId="1D3BC90E" w14:textId="3F6E98CE" w:rsidR="00312B5B" w:rsidRPr="0040768A" w:rsidRDefault="000D3018" w:rsidP="004076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</w:p>
        </w:tc>
      </w:tr>
      <w:tr w:rsidR="00312B5B" w:rsidRPr="00DE7942" w14:paraId="0B9D00C1" w14:textId="77777777">
        <w:trPr>
          <w:trHeight w:val="350"/>
        </w:trPr>
        <w:tc>
          <w:tcPr>
            <w:tcW w:w="1188" w:type="dxa"/>
            <w:vAlign w:val="center"/>
          </w:tcPr>
          <w:p w14:paraId="327BF7D4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vAlign w:val="center"/>
          </w:tcPr>
          <w:p w14:paraId="58DF43F9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vAlign w:val="center"/>
          </w:tcPr>
          <w:p w14:paraId="083F9DFF" w14:textId="085D209A" w:rsidR="00312B5B" w:rsidRPr="00DE7942" w:rsidRDefault="000D3018" w:rsidP="00A761F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2</w:t>
            </w:r>
            <w:r w:rsidR="00A761FA">
              <w:rPr>
                <w:rFonts w:ascii="Arial" w:hAnsi="Arial" w:cs="Arial"/>
                <w:sz w:val="20"/>
                <w:szCs w:val="24"/>
              </w:rPr>
              <w:t xml:space="preserve">, Table </w:t>
            </w:r>
            <w:r w:rsidR="009A3EFF">
              <w:rPr>
                <w:rFonts w:ascii="Arial" w:hAnsi="Arial" w:cs="Arial"/>
                <w:sz w:val="20"/>
                <w:szCs w:val="24"/>
              </w:rPr>
              <w:t>3</w:t>
            </w:r>
          </w:p>
        </w:tc>
      </w:tr>
      <w:tr w:rsidR="00312B5B" w:rsidRPr="00DE7942" w14:paraId="2D3E1FBF" w14:textId="77777777">
        <w:trPr>
          <w:trHeight w:val="368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213299AC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conclusions should include</w:t>
            </w:r>
          </w:p>
        </w:tc>
      </w:tr>
      <w:tr w:rsidR="00312B5B" w:rsidRPr="00DE7942" w14:paraId="3E7FF230" w14:textId="77777777">
        <w:trPr>
          <w:trHeight w:val="350"/>
        </w:trPr>
        <w:tc>
          <w:tcPr>
            <w:tcW w:w="1188" w:type="dxa"/>
            <w:vAlign w:val="center"/>
          </w:tcPr>
          <w:p w14:paraId="4354A812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vAlign w:val="center"/>
          </w:tcPr>
          <w:p w14:paraId="21C09188" w14:textId="77777777" w:rsidR="00312B5B" w:rsidRPr="0040768A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40768A">
              <w:rPr>
                <w:rFonts w:ascii="Arial" w:hAnsi="Arial" w:cs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vAlign w:val="center"/>
          </w:tcPr>
          <w:p w14:paraId="739BE3D2" w14:textId="7850F9C3" w:rsidR="00312B5B" w:rsidRPr="0040768A" w:rsidRDefault="000D3018" w:rsidP="0022024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4-16</w:t>
            </w:r>
          </w:p>
        </w:tc>
      </w:tr>
      <w:tr w:rsidR="00312B5B" w:rsidRPr="00DE7942" w14:paraId="10CD200F" w14:textId="77777777">
        <w:trPr>
          <w:trHeight w:val="350"/>
        </w:trPr>
        <w:tc>
          <w:tcPr>
            <w:tcW w:w="1188" w:type="dxa"/>
            <w:vAlign w:val="center"/>
          </w:tcPr>
          <w:p w14:paraId="4D7B01DD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vAlign w:val="center"/>
          </w:tcPr>
          <w:p w14:paraId="030360BE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Generalization of the conclusion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ie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appropriate for the data presented and within the domain of the literature review)</w:t>
            </w:r>
          </w:p>
        </w:tc>
        <w:tc>
          <w:tcPr>
            <w:tcW w:w="1260" w:type="dxa"/>
            <w:vAlign w:val="center"/>
          </w:tcPr>
          <w:p w14:paraId="33A30A41" w14:textId="64458681" w:rsidR="00312B5B" w:rsidRPr="00DE7942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4-16</w:t>
            </w:r>
          </w:p>
        </w:tc>
      </w:tr>
      <w:tr w:rsidR="00312B5B" w:rsidRPr="00DE7942" w14:paraId="6004DE8F" w14:textId="77777777">
        <w:trPr>
          <w:trHeight w:val="350"/>
        </w:trPr>
        <w:tc>
          <w:tcPr>
            <w:tcW w:w="1188" w:type="dxa"/>
            <w:vAlign w:val="center"/>
          </w:tcPr>
          <w:p w14:paraId="28538BA9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vAlign w:val="center"/>
          </w:tcPr>
          <w:p w14:paraId="28218C51" w14:textId="77777777" w:rsidR="00312B5B" w:rsidRPr="0040768A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40768A">
              <w:rPr>
                <w:rFonts w:ascii="Arial" w:hAnsi="Arial" w:cs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vAlign w:val="center"/>
          </w:tcPr>
          <w:p w14:paraId="2A10C290" w14:textId="4A273DE6" w:rsidR="00312B5B" w:rsidRPr="0040768A" w:rsidRDefault="000D3018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4-16</w:t>
            </w:r>
          </w:p>
        </w:tc>
      </w:tr>
      <w:tr w:rsidR="00312B5B" w:rsidRPr="00DE7942" w14:paraId="6DB1D84E" w14:textId="77777777">
        <w:trPr>
          <w:trHeight w:val="350"/>
        </w:trPr>
        <w:tc>
          <w:tcPr>
            <w:tcW w:w="1188" w:type="dxa"/>
            <w:vAlign w:val="center"/>
          </w:tcPr>
          <w:p w14:paraId="35DB0265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vAlign w:val="center"/>
          </w:tcPr>
          <w:p w14:paraId="2DF7AC7E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vAlign w:val="center"/>
          </w:tcPr>
          <w:p w14:paraId="11A12269" w14:textId="77777777" w:rsidR="00312B5B" w:rsidRPr="00DE7942" w:rsidRDefault="009A3EFF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</w:tr>
    </w:tbl>
    <w:p w14:paraId="5AC41116" w14:textId="77777777" w:rsidR="00312B5B" w:rsidRPr="00532D99" w:rsidRDefault="00312B5B" w:rsidP="00532D9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4"/>
          <w:lang w:eastAsia="en-GB"/>
        </w:rPr>
      </w:pPr>
      <w:r w:rsidRPr="009E0760">
        <w:rPr>
          <w:rFonts w:ascii="Arial" w:eastAsia="Times New Roman" w:hAnsi="Arial" w:cs="Arial"/>
          <w:i/>
          <w:color w:val="000000"/>
          <w:sz w:val="20"/>
          <w:szCs w:val="24"/>
          <w:lang w:eastAsia="en-GB"/>
        </w:rPr>
        <w:t>From</w:t>
      </w:r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 w:rsidRPr="009E0760">
        <w:rPr>
          <w:rFonts w:ascii="Arial" w:eastAsia="Times New Roman" w:hAnsi="Arial" w:cs="Arial"/>
          <w:bCs/>
          <w:color w:val="000000"/>
          <w:kern w:val="36"/>
          <w:sz w:val="20"/>
          <w:szCs w:val="24"/>
          <w:lang w:eastAsia="en-GB"/>
        </w:rPr>
        <w:t xml:space="preserve">Meta-analysis of Observational Studies in Epidemiology. </w:t>
      </w:r>
      <w:r w:rsidRPr="009E0760">
        <w:rPr>
          <w:rFonts w:ascii="Arial" w:eastAsia="Times New Roman" w:hAnsi="Arial" w:cs="Arial"/>
          <w:bCs/>
          <w:color w:val="000000"/>
          <w:sz w:val="20"/>
          <w:szCs w:val="24"/>
          <w:lang w:eastAsia="en-GB"/>
        </w:rPr>
        <w:t>A Proposal for Reporting.</w:t>
      </w:r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 xml:space="preserve"> </w:t>
      </w:r>
      <w:r w:rsidRPr="009E0760">
        <w:rPr>
          <w:rFonts w:ascii="Arial" w:eastAsia="Times New Roman" w:hAnsi="Arial" w:cs="Arial"/>
          <w:i/>
          <w:color w:val="000000"/>
          <w:sz w:val="20"/>
          <w:szCs w:val="24"/>
          <w:lang w:eastAsia="en-GB"/>
        </w:rPr>
        <w:t>JAMA</w:t>
      </w:r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 xml:space="preserve">. 2000;283(15):2008-2012. </w:t>
      </w:r>
      <w:proofErr w:type="spellStart"/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>doi</w:t>
      </w:r>
      <w:proofErr w:type="spellEnd"/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>: 10.1001/jama.283.15.2008.</w:t>
      </w:r>
    </w:p>
    <w:sectPr w:rsidR="00312B5B" w:rsidRPr="00532D99" w:rsidSect="00312B5B">
      <w:footerReference w:type="even" r:id="rId10"/>
      <w:footerReference w:type="default" r:id="rId11"/>
      <w:pgSz w:w="11906" w:h="16838"/>
      <w:pgMar w:top="864" w:right="720" w:bottom="864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0B5CA" w14:textId="77777777" w:rsidR="00A64CAF" w:rsidRDefault="00A64CAF">
      <w:pPr>
        <w:spacing w:after="0" w:line="240" w:lineRule="auto"/>
      </w:pPr>
      <w:r>
        <w:separator/>
      </w:r>
    </w:p>
  </w:endnote>
  <w:endnote w:type="continuationSeparator" w:id="0">
    <w:p w14:paraId="63892A1A" w14:textId="77777777" w:rsidR="00A64CAF" w:rsidRDefault="00A64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2DADA" w14:textId="77777777" w:rsidR="00312B5B" w:rsidRDefault="00312B5B" w:rsidP="00312B5B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B72AF77" w14:textId="77777777" w:rsidR="00312B5B" w:rsidRDefault="00312B5B" w:rsidP="00312B5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F720FD" w14:textId="77777777" w:rsidR="00312B5B" w:rsidRPr="00B3300F" w:rsidRDefault="00312B5B" w:rsidP="00312B5B">
    <w:pPr>
      <w:pStyle w:val="Pidipagina"/>
      <w:framePr w:wrap="around" w:vAnchor="text" w:hAnchor="margin" w:xAlign="right" w:y="1"/>
      <w:rPr>
        <w:rStyle w:val="Numeropagina"/>
      </w:rPr>
    </w:pPr>
    <w:r w:rsidRPr="00B3300F">
      <w:rPr>
        <w:rStyle w:val="Numeropagina"/>
        <w:rFonts w:ascii="Arial" w:hAnsi="Arial"/>
      </w:rPr>
      <w:fldChar w:fldCharType="begin"/>
    </w:r>
    <w:r w:rsidRPr="00B3300F">
      <w:rPr>
        <w:rStyle w:val="Numeropagina"/>
        <w:rFonts w:ascii="Arial" w:hAnsi="Arial"/>
      </w:rPr>
      <w:instrText xml:space="preserve">PAGE  </w:instrText>
    </w:r>
    <w:r w:rsidRPr="00B3300F">
      <w:rPr>
        <w:rStyle w:val="Numeropagina"/>
        <w:rFonts w:ascii="Arial" w:hAnsi="Arial"/>
      </w:rPr>
      <w:fldChar w:fldCharType="separate"/>
    </w:r>
    <w:r w:rsidR="00A761FA">
      <w:rPr>
        <w:rStyle w:val="Numeropagina"/>
        <w:rFonts w:ascii="Arial" w:hAnsi="Arial"/>
        <w:noProof/>
      </w:rPr>
      <w:t>2</w:t>
    </w:r>
    <w:r w:rsidRPr="00B3300F">
      <w:rPr>
        <w:rStyle w:val="Numeropagina"/>
        <w:rFonts w:ascii="Arial" w:hAnsi="Arial"/>
      </w:rPr>
      <w:fldChar w:fldCharType="end"/>
    </w:r>
  </w:p>
  <w:p w14:paraId="39B9324C" w14:textId="77777777" w:rsidR="00312B5B" w:rsidRPr="000E6385" w:rsidRDefault="00312B5B" w:rsidP="00312B5B">
    <w:pPr>
      <w:pStyle w:val="Pidipagina"/>
      <w:ind w:right="360"/>
      <w:jc w:val="right"/>
      <w:rPr>
        <w:rFonts w:ascii="Arial" w:hAnsi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0506F" w14:textId="77777777" w:rsidR="00A64CAF" w:rsidRDefault="00A64CAF">
      <w:pPr>
        <w:spacing w:after="0" w:line="240" w:lineRule="auto"/>
      </w:pPr>
      <w:r>
        <w:separator/>
      </w:r>
    </w:p>
  </w:footnote>
  <w:footnote w:type="continuationSeparator" w:id="0">
    <w:p w14:paraId="11AA9A9D" w14:textId="77777777" w:rsidR="00A64CAF" w:rsidRDefault="00A64C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83063459">
    <w:abstractNumId w:val="0"/>
  </w:num>
  <w:num w:numId="2" w16cid:durableId="11878694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910"/>
    <w:rsid w:val="00070910"/>
    <w:rsid w:val="000C1207"/>
    <w:rsid w:val="000D3018"/>
    <w:rsid w:val="00191455"/>
    <w:rsid w:val="00220244"/>
    <w:rsid w:val="00312B5B"/>
    <w:rsid w:val="00391465"/>
    <w:rsid w:val="003E0ED4"/>
    <w:rsid w:val="0040768A"/>
    <w:rsid w:val="004C1000"/>
    <w:rsid w:val="00532D99"/>
    <w:rsid w:val="005A06AA"/>
    <w:rsid w:val="005D10EF"/>
    <w:rsid w:val="0068702D"/>
    <w:rsid w:val="00720476"/>
    <w:rsid w:val="00886DD1"/>
    <w:rsid w:val="009370C3"/>
    <w:rsid w:val="009A3EFF"/>
    <w:rsid w:val="00A64CAF"/>
    <w:rsid w:val="00A761FA"/>
    <w:rsid w:val="00B053B9"/>
    <w:rsid w:val="00C001B2"/>
    <w:rsid w:val="00CD46C4"/>
    <w:rsid w:val="00D70E79"/>
    <w:rsid w:val="00E61F30"/>
    <w:rsid w:val="00F508FB"/>
    <w:rsid w:val="00F62CBC"/>
    <w:rsid w:val="00FF36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25BEEA"/>
  <w15:chartTrackingRefBased/>
  <w15:docId w15:val="{73C657AE-85AC-4098-8A1B-FA85A6172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70910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lug-pub-date5">
    <w:name w:val="slug-pub-date5"/>
    <w:rsid w:val="00070910"/>
    <w:rPr>
      <w:b w:val="0"/>
      <w:bCs w:val="0"/>
    </w:rPr>
  </w:style>
  <w:style w:type="character" w:customStyle="1" w:styleId="slug-vol">
    <w:name w:val="slug-vol"/>
    <w:basedOn w:val="Carpredefinitoparagrafo"/>
    <w:rsid w:val="00070910"/>
  </w:style>
  <w:style w:type="character" w:customStyle="1" w:styleId="slug-issue">
    <w:name w:val="slug-issue"/>
    <w:basedOn w:val="Carpredefinitoparagrafo"/>
    <w:rsid w:val="00070910"/>
  </w:style>
  <w:style w:type="character" w:customStyle="1" w:styleId="slug-doi">
    <w:name w:val="slug-doi"/>
    <w:basedOn w:val="Carpredefinitoparagrafo"/>
    <w:rsid w:val="00070910"/>
  </w:style>
  <w:style w:type="character" w:customStyle="1" w:styleId="slug-doi-value">
    <w:name w:val="slug-doi-value"/>
    <w:basedOn w:val="Carpredefinitoparagrafo"/>
    <w:rsid w:val="00070910"/>
  </w:style>
  <w:style w:type="character" w:customStyle="1" w:styleId="name">
    <w:name w:val="name"/>
    <w:basedOn w:val="Carpredefinitoparagrafo"/>
    <w:rsid w:val="00070910"/>
  </w:style>
  <w:style w:type="character" w:customStyle="1" w:styleId="contrib-degrees">
    <w:name w:val="contrib-degrees"/>
    <w:basedOn w:val="Carpredefinitoparagrafo"/>
    <w:rsid w:val="00070910"/>
  </w:style>
  <w:style w:type="character" w:customStyle="1" w:styleId="collab">
    <w:name w:val="collab"/>
    <w:basedOn w:val="Carpredefinitoparagrafo"/>
    <w:rsid w:val="00070910"/>
  </w:style>
  <w:style w:type="table" w:styleId="Grigliatabella">
    <w:name w:val="Table Grid"/>
    <w:basedOn w:val="Tabellanormale"/>
    <w:uiPriority w:val="59"/>
    <w:rsid w:val="0007091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IntestazioneCarattere">
    <w:name w:val="Intestazione Carattere"/>
    <w:link w:val="Intestazione"/>
    <w:uiPriority w:val="99"/>
    <w:semiHidden/>
    <w:rsid w:val="000E6385"/>
    <w:rPr>
      <w:sz w:val="22"/>
      <w:szCs w:val="22"/>
      <w:lang w:val="en-GB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dipaginaCarattere">
    <w:name w:val="Piè di pagina Carattere"/>
    <w:link w:val="Pidipagina"/>
    <w:uiPriority w:val="99"/>
    <w:semiHidden/>
    <w:rsid w:val="000E6385"/>
    <w:rPr>
      <w:sz w:val="22"/>
      <w:szCs w:val="22"/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0E6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dcd69764e624052e0c9e54d90d99a3a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ef2aa9ed40e72a78c3822fc753b43e8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C40FE0-550C-4F65-8D51-27263A0DC2C8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E0BEB15-D635-4620-ABFC-225D66ACD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058C84-D0F7-4796-9BD2-3FDFEEB3BE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3</Words>
  <Characters>2816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OSE Checklist</vt:lpstr>
      <vt:lpstr>MOOSE Checklist</vt:lpstr>
    </vt:vector>
  </TitlesOfParts>
  <Company>Congress of Neurological Surgeons</Company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OSE Checklist</dc:title>
  <dc:subject/>
  <dc:creator>Krista Jarrell</dc:creator>
  <cp:keywords/>
  <cp:lastModifiedBy>andrea crafa</cp:lastModifiedBy>
  <cp:revision>2</cp:revision>
  <cp:lastPrinted>2012-08-02T09:36:00Z</cp:lastPrinted>
  <dcterms:created xsi:type="dcterms:W3CDTF">2023-07-15T17:12:00Z</dcterms:created>
  <dcterms:modified xsi:type="dcterms:W3CDTF">2023-07-15T17:12:00Z</dcterms:modified>
</cp:coreProperties>
</file>